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032" w:rsidRDefault="00951032" w:rsidP="00951032">
      <w:pPr>
        <w:rPr>
          <w:rFonts w:ascii="Times New Roman" w:hAnsi="Times New Roman" w:cs="Times New Roman"/>
          <w:szCs w:val="21"/>
        </w:rPr>
      </w:pPr>
      <w:r w:rsidRPr="00B15EA4">
        <w:rPr>
          <w:rFonts w:ascii="Times New Roman" w:hAnsi="Times New Roman" w:cs="Times New Roman"/>
          <w:szCs w:val="21"/>
        </w:rPr>
        <w:t>Supplementary table 6: Number and age-standardized rates of the burden of traumatic amputations of different causes (incidence, prevalence, YLDs) in 2021</w:t>
      </w:r>
    </w:p>
    <w:tbl>
      <w:tblPr>
        <w:tblW w:w="13922" w:type="dxa"/>
        <w:tblInd w:w="108" w:type="dxa"/>
        <w:tblLook w:val="04A0" w:firstRow="1" w:lastRow="0" w:firstColumn="1" w:lastColumn="0" w:noHBand="0" w:noVBand="1"/>
      </w:tblPr>
      <w:tblGrid>
        <w:gridCol w:w="1987"/>
        <w:gridCol w:w="1760"/>
        <w:gridCol w:w="2163"/>
        <w:gridCol w:w="2147"/>
        <w:gridCol w:w="2159"/>
        <w:gridCol w:w="1567"/>
        <w:gridCol w:w="2139"/>
      </w:tblGrid>
      <w:tr w:rsidR="00951032" w:rsidRPr="00B15EA4" w:rsidTr="006C38FE">
        <w:trPr>
          <w:trHeight w:val="434"/>
        </w:trPr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Causes of injury </w:t>
            </w:r>
          </w:p>
        </w:tc>
        <w:tc>
          <w:tcPr>
            <w:tcW w:w="3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ncidence</w:t>
            </w:r>
          </w:p>
        </w:tc>
        <w:tc>
          <w:tcPr>
            <w:tcW w:w="4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revalence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YLDS</w:t>
            </w: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（</w:t>
            </w: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Years lived with disability</w:t>
            </w: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）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1032" w:rsidRPr="00B15EA4" w:rsidRDefault="00951032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21 (thousands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21 age-standardized rate (per 10000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21 (thousands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21 age-standardized rate (per 100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21 (thousand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21 age-standardized rate (per 100000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ll caus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859(9064,1288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8.5(115.6,164.8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45238(408968,48584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333.4(4894.6,5818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936(3988,906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1.1(47.8,108.6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ransport inju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66(575,103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.6(7.2,1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261(27789,3311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59.5(330,393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81(477,94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1(5.7,11.2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Road inju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69(485,92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4(6,11.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5861(23443,2816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6.7(278.2,333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44(380,76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4(4.5,9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Other transport inju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6(64,13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2(0.8,1.8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400(3536,583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2.8(42.4,7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6(94,19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6(1.1,2.4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Unintentional inju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645(6876,1064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0(87.4,135.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59150(328026,39856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299.6(3930.8,4774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59(2527,634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7.4(30.2,76.1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al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08(2019,445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.1(25.5,56.9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9930(104582,16324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53.7(1247.5,1959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95(1143,2875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1.4(13.6,34.4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Drow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(11,2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(0.1,0.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95(580,83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4(7,1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(9,1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(0.1,0.2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ire, heat, and hot substanc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8(58,16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3(0.8,2.1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210(3445,536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0.5(41.3,64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3(34,8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(0.4,1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oisoning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(9,2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(0.1,0.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46(620,93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(7.5,11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(11,2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(0.1,0.3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Exposure to mechanical forc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63(2658,548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8.8(33.5,69.1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1935(132138,17430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10.8(1573,2081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59(693,231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(8.3,27.7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dverse effects of medical treat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(0,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(0,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(0,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(0,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(0,0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(0,0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nimal conta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87(288,79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3(3.7,10.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539(15963,2182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3.2(192,263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11(137,32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5(1.6,3.9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oreign bod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4(160,46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9(2.2,6.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251(11169,1851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5.6(137.1,228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1(110,29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2(1.3,3.6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Exposure to forces of na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(16,5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(0.2,0.7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93(2137,666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8.6(26.7,83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6(39,13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(0.5,1.7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lastRenderedPageBreak/>
              <w:t>Environmental heat and cold expos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4(54,12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1(0.7,1.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93(3208,453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5.8(38.7,54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8(38,8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7(0.5,1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Self-harm and interpersonal viol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449(1031,200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8.9(13.5,26.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5829(42446,7588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74.3(512.3,917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96(823,200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.6(9.9,24.2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Self-har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01(65,14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2(0.8,1.8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567(2948,433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2(34.7,51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37(95,18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6(1.1,2.2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Interpersonal viol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81(307,71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2(4,9.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139(17803,2300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42.5(214.6,277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60(252,51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3(3,6.2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onflict and terroris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07(399,119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.3(5.3,15.7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115(15726,4729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40.8(190.7,573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22(379,128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7(4.6,15.5)</w:t>
            </w:r>
          </w:p>
        </w:tc>
      </w:tr>
      <w:tr w:rsidR="00951032" w:rsidRPr="00B15EA4" w:rsidTr="006C38FE">
        <w:trPr>
          <w:trHeight w:val="434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olice conflict and executi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9(89,27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1(1.1,3.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007(2258,699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8.9(27.7,85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7(40,12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9(0.5,1.6)</w:t>
            </w:r>
          </w:p>
        </w:tc>
      </w:tr>
      <w:tr w:rsidR="00951032" w:rsidRPr="00B15EA4" w:rsidTr="006C38FE">
        <w:trPr>
          <w:trHeight w:val="434"/>
        </w:trPr>
        <w:tc>
          <w:tcPr>
            <w:tcW w:w="139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032" w:rsidRPr="00B15EA4" w:rsidRDefault="00951032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ote: Adverse effects of medical treatment have no data in GBD.</w:t>
            </w:r>
          </w:p>
        </w:tc>
      </w:tr>
    </w:tbl>
    <w:p w:rsidR="00590BAF" w:rsidRPr="00951032" w:rsidRDefault="00590BAF">
      <w:bookmarkStart w:id="0" w:name="_GoBack"/>
      <w:bookmarkEnd w:id="0"/>
    </w:p>
    <w:sectPr w:rsidR="00590BAF" w:rsidRPr="00951032" w:rsidSect="009510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542" w:rsidRDefault="00FF7542" w:rsidP="00951032">
      <w:r>
        <w:separator/>
      </w:r>
    </w:p>
  </w:endnote>
  <w:endnote w:type="continuationSeparator" w:id="0">
    <w:p w:rsidR="00FF7542" w:rsidRDefault="00FF7542" w:rsidP="00951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542" w:rsidRDefault="00FF7542" w:rsidP="00951032">
      <w:r>
        <w:separator/>
      </w:r>
    </w:p>
  </w:footnote>
  <w:footnote w:type="continuationSeparator" w:id="0">
    <w:p w:rsidR="00FF7542" w:rsidRDefault="00FF7542" w:rsidP="00951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3262"/>
    <w:rsid w:val="00590BAF"/>
    <w:rsid w:val="00951032"/>
    <w:rsid w:val="00BB3262"/>
    <w:rsid w:val="00FF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019276-2054-478F-A6B7-D36FCD54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5-05-06T08:22:00Z</dcterms:created>
  <dcterms:modified xsi:type="dcterms:W3CDTF">2025-05-06T08:22:00Z</dcterms:modified>
</cp:coreProperties>
</file>